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9149F" w14:textId="77777777" w:rsidR="00DC2DB5" w:rsidRDefault="00DC2DB5" w:rsidP="00DC2DB5">
      <w:pPr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  <w:r w:rsidRPr="00AE771C">
        <w:rPr>
          <w:rFonts w:ascii="Arial" w:hAnsi="Arial" w:cs="Arial"/>
          <w:b/>
          <w:sz w:val="16"/>
          <w:szCs w:val="16"/>
        </w:rPr>
        <w:t>Table S</w:t>
      </w:r>
      <w:r>
        <w:rPr>
          <w:rFonts w:ascii="Arial" w:hAnsi="Arial" w:cs="Arial" w:hint="eastAsia"/>
          <w:b/>
          <w:sz w:val="16"/>
          <w:szCs w:val="16"/>
        </w:rPr>
        <w:t>4</w:t>
      </w:r>
      <w:r>
        <w:rPr>
          <w:rFonts w:ascii="Arial" w:hAnsi="Arial" w:cs="Arial"/>
          <w:b/>
          <w:sz w:val="16"/>
          <w:szCs w:val="16"/>
        </w:rPr>
        <w:t>.</w:t>
      </w:r>
      <w:r w:rsidRPr="00AE771C">
        <w:rPr>
          <w:rFonts w:ascii="Arial" w:hAnsi="Arial" w:cs="Arial"/>
          <w:b/>
          <w:sz w:val="16"/>
          <w:szCs w:val="16"/>
        </w:rPr>
        <w:t xml:space="preserve"> </w:t>
      </w:r>
      <w:r w:rsidRPr="00FB1DCF">
        <w:rPr>
          <w:rFonts w:ascii="Arial" w:hAnsi="Arial" w:cs="Arial"/>
          <w:b/>
          <w:i/>
          <w:sz w:val="16"/>
          <w:szCs w:val="16"/>
        </w:rPr>
        <w:t>F. graminearum</w:t>
      </w:r>
      <w:r w:rsidRPr="00AE771C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 w:hint="eastAsia"/>
          <w:b/>
          <w:sz w:val="16"/>
          <w:szCs w:val="16"/>
        </w:rPr>
        <w:t>strains used in this study</w:t>
      </w:r>
    </w:p>
    <w:tbl>
      <w:tblPr>
        <w:tblStyle w:val="TableGrid"/>
        <w:tblW w:w="0" w:type="auto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4253"/>
        <w:gridCol w:w="1326"/>
      </w:tblGrid>
      <w:tr w:rsidR="00D41463" w:rsidRPr="00654647" w14:paraId="3A8367C6" w14:textId="77777777" w:rsidTr="00A804B3">
        <w:trPr>
          <w:trHeight w:val="312"/>
        </w:trPr>
        <w:tc>
          <w:tcPr>
            <w:tcW w:w="2801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608E768" w14:textId="77777777" w:rsidR="00DC2DB5" w:rsidRPr="00654647" w:rsidRDefault="00DC2DB5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3"/>
                <w:szCs w:val="13"/>
              </w:rPr>
              <w:t>Strain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A28434" w14:textId="77777777" w:rsidR="00DC2DB5" w:rsidRPr="00654647" w:rsidRDefault="00DC2DB5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3"/>
                <w:szCs w:val="13"/>
              </w:rPr>
              <w:t>Characteristics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BB6AFCF" w14:textId="77777777" w:rsidR="00DC2DB5" w:rsidRPr="00654647" w:rsidRDefault="00DC2DB5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3"/>
                <w:szCs w:val="13"/>
              </w:rPr>
              <w:t>Source/Reference</w:t>
            </w:r>
          </w:p>
        </w:tc>
      </w:tr>
      <w:tr w:rsidR="00D41463" w:rsidRPr="00654647" w14:paraId="72B32D4F" w14:textId="77777777" w:rsidTr="00A804B3">
        <w:trPr>
          <w:trHeight w:val="312"/>
        </w:trPr>
        <w:tc>
          <w:tcPr>
            <w:tcW w:w="2801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E30ED05" w14:textId="77777777" w:rsidR="00DC2DB5" w:rsidRPr="00781C0B" w:rsidRDefault="00DC2DB5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81C0B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PH-1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01CDB5" w14:textId="77777777" w:rsidR="00DC2DB5" w:rsidRPr="00654647" w:rsidRDefault="00DC2DB5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81C0B">
              <w:rPr>
                <w:rFonts w:ascii="Arial" w:hAnsi="Arial" w:cs="Arial" w:hint="eastAsia"/>
                <w:i/>
                <w:color w:val="000000"/>
                <w:sz w:val="13"/>
                <w:szCs w:val="13"/>
              </w:rPr>
              <w:t>Fusarium graminearum</w:t>
            </w: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 xml:space="preserve"> PH-1 (NRRL 31084)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E3D5A04" w14:textId="77777777" w:rsidR="00DC2DB5" w:rsidRPr="00654647" w:rsidRDefault="00781C0B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ab stock</w:t>
            </w:r>
          </w:p>
        </w:tc>
      </w:tr>
      <w:tr w:rsidR="00D41463" w:rsidRPr="00654647" w14:paraId="62F75C4D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5EDE1214" w14:textId="77777777" w:rsidR="00DC2DB5" w:rsidRPr="00A43F83" w:rsidRDefault="00781C0B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AmCyanPH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7624" w14:textId="77777777" w:rsidR="00DC2DB5" w:rsidRPr="00A43F83" w:rsidRDefault="00781C0B" w:rsidP="005F2F60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color w:val="000000"/>
                <w:sz w:val="13"/>
                <w:szCs w:val="13"/>
                <w:shd w:val="pct15" w:color="auto" w:fill="FFFFFF"/>
              </w:rPr>
              <w:t>vma3</w:t>
            </w:r>
            <w:r w:rsidR="005F2F60" w:rsidRPr="00A43F83">
              <w:rPr>
                <w:rFonts w:ascii="Arial" w:hAnsi="Arial" w:cs="Arial" w:hint="eastAsia"/>
                <w:i/>
                <w:color w:val="000000"/>
                <w:sz w:val="13"/>
                <w:szCs w:val="13"/>
                <w:shd w:val="pct15" w:color="auto" w:fill="FFFFFF"/>
              </w:rPr>
              <w:t>prom:</w:t>
            </w:r>
            <w:r w:rsidR="005F2F60" w:rsidRPr="00A43F83">
              <w:rPr>
                <w:rFonts w:ascii="Arial" w:hAnsi="Arial" w:cs="Arial"/>
                <w:i/>
                <w:color w:val="000000"/>
                <w:sz w:val="13"/>
                <w:szCs w:val="13"/>
                <w:shd w:val="pct15" w:color="auto" w:fill="FFFFFF"/>
              </w:rPr>
              <w:t>AmCyan</w:t>
            </w:r>
            <w:r w:rsidR="005F2F60" w:rsidRPr="00A43F83">
              <w:rPr>
                <w:rFonts w:ascii="Arial" w:hAnsi="Arial" w:cs="Arial" w:hint="eastAsia"/>
                <w:color w:val="000000"/>
                <w:sz w:val="13"/>
                <w:szCs w:val="13"/>
                <w:shd w:val="pct15" w:color="auto" w:fill="FFFFFF"/>
              </w:rPr>
              <w:t>/</w:t>
            </w:r>
            <w:r w:rsidRPr="00A43F83">
              <w:rPr>
                <w:rFonts w:ascii="Arial" w:hAnsi="Arial" w:cs="Arial"/>
                <w:i/>
                <w:color w:val="000000"/>
                <w:sz w:val="13"/>
                <w:szCs w:val="13"/>
                <w:shd w:val="pct15" w:color="auto" w:fill="FFFFFF"/>
              </w:rPr>
              <w:t>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2A88F3A2" w14:textId="77777777" w:rsidR="00DC2DB5" w:rsidRPr="00A43F83" w:rsidRDefault="00781C0B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 w:hint="eastAsia"/>
                <w:color w:val="000000"/>
                <w:sz w:val="13"/>
                <w:szCs w:val="13"/>
                <w:shd w:val="pct15" w:color="auto" w:fill="FFFFFF"/>
              </w:rPr>
              <w:t>Zhang et al., 2012</w:t>
            </w:r>
          </w:p>
        </w:tc>
      </w:tr>
      <w:tr w:rsidR="00D41463" w:rsidRPr="00654647" w14:paraId="6E284D1D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469CD6A1" w14:textId="77777777" w:rsidR="00DC2DB5" w:rsidRPr="00654647" w:rsidRDefault="005F2F60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F2F60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Δ</w:t>
            </w:r>
            <w:r w:rsidRPr="005F2F60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KatG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C478" w14:textId="77777777" w:rsidR="00DC2DB5" w:rsidRPr="00654647" w:rsidRDefault="005F2F60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 xml:space="preserve">KatG2 deletion of </w:t>
            </w:r>
            <w:r w:rsidRPr="005F2F60">
              <w:rPr>
                <w:rFonts w:ascii="Arial" w:hAnsi="Arial" w:cs="Arial" w:hint="eastAsia"/>
                <w:i/>
                <w:color w:val="000000"/>
                <w:sz w:val="13"/>
                <w:szCs w:val="13"/>
              </w:rPr>
              <w:t>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5B97EB3C" w14:textId="77777777" w:rsidR="00DC2DB5" w:rsidRPr="00654647" w:rsidRDefault="005F2F60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This work</w:t>
            </w:r>
            <w:r w:rsidR="00187498">
              <w:rPr>
                <w:rFonts w:ascii="Arial" w:hAnsi="Arial" w:cs="Arial" w:hint="eastAsia"/>
                <w:color w:val="000000"/>
                <w:sz w:val="13"/>
                <w:szCs w:val="13"/>
              </w:rPr>
              <w:t xml:space="preserve"> Fig. S2</w:t>
            </w:r>
          </w:p>
        </w:tc>
      </w:tr>
      <w:tr w:rsidR="00781C0B" w:rsidRPr="00654647" w14:paraId="4C0DB540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1B233617" w14:textId="77777777" w:rsidR="00781C0B" w:rsidRPr="00A43F83" w:rsidRDefault="00621EFE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AmCyan∆KatG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E134" w14:textId="77777777" w:rsidR="00781C0B" w:rsidRPr="00A43F83" w:rsidRDefault="00621EFE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color w:val="000000"/>
                <w:sz w:val="13"/>
                <w:szCs w:val="13"/>
                <w:shd w:val="pct15" w:color="auto" w:fill="FFFFFF"/>
              </w:rPr>
              <w:t>vma3</w:t>
            </w:r>
            <w:r w:rsidRPr="00A43F83">
              <w:rPr>
                <w:rFonts w:ascii="Arial" w:hAnsi="Arial" w:cs="Arial" w:hint="eastAsia"/>
                <w:i/>
                <w:color w:val="000000"/>
                <w:sz w:val="13"/>
                <w:szCs w:val="13"/>
                <w:shd w:val="pct15" w:color="auto" w:fill="FFFFFF"/>
              </w:rPr>
              <w:t>prom:</w:t>
            </w:r>
            <w:r w:rsidRPr="00A43F83">
              <w:rPr>
                <w:rFonts w:ascii="Arial" w:hAnsi="Arial" w:cs="Arial"/>
                <w:i/>
                <w:color w:val="000000"/>
                <w:sz w:val="13"/>
                <w:szCs w:val="13"/>
                <w:shd w:val="pct15" w:color="auto" w:fill="FFFFFF"/>
              </w:rPr>
              <w:t>AmCyan</w:t>
            </w:r>
            <w:r w:rsidRPr="00A43F83">
              <w:rPr>
                <w:rFonts w:ascii="Arial" w:hAnsi="Arial" w:cs="Arial" w:hint="eastAsia"/>
                <w:i/>
                <w:color w:val="000000"/>
                <w:sz w:val="13"/>
                <w:szCs w:val="13"/>
                <w:shd w:val="pct15" w:color="auto" w:fill="FFFFFF"/>
              </w:rPr>
              <w:t>/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∆KatG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7172615A" w14:textId="77777777" w:rsidR="00781C0B" w:rsidRPr="00A43F83" w:rsidRDefault="00621EFE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 w:hint="eastAsia"/>
                <w:color w:val="000000"/>
                <w:sz w:val="13"/>
                <w:szCs w:val="13"/>
                <w:shd w:val="pct15" w:color="auto" w:fill="FFFFFF"/>
              </w:rPr>
              <w:t>This work</w:t>
            </w:r>
          </w:p>
        </w:tc>
      </w:tr>
      <w:tr w:rsidR="00781C0B" w:rsidRPr="00654647" w14:paraId="18C69A1B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44EF4652" w14:textId="77777777" w:rsidR="00781C0B" w:rsidRPr="00654647" w:rsidRDefault="00DE577C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pKatG2: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KatG2-mRF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8B1C" w14:textId="77777777" w:rsidR="00A43F83" w:rsidRDefault="00DE577C" w:rsidP="00DE577C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KatG2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prom</w:t>
            </w: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: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KatG2-mRFP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</w:rPr>
              <w:t>/</w:t>
            </w:r>
            <w:r w:rsidRPr="005F2F60">
              <w:rPr>
                <w:rFonts w:ascii="Arial" w:hAnsi="Arial" w:cs="Arial"/>
                <w:i/>
                <w:color w:val="000000"/>
                <w:sz w:val="13"/>
                <w:szCs w:val="13"/>
              </w:rPr>
              <w:t>PH-1</w:t>
            </w:r>
            <w:r w:rsidR="00187498">
              <w:rPr>
                <w:rFonts w:ascii="Arial" w:hAnsi="Arial" w:cs="Arial" w:hint="eastAsia"/>
                <w:i/>
                <w:color w:val="000000"/>
                <w:sz w:val="13"/>
                <w:szCs w:val="13"/>
              </w:rPr>
              <w:t xml:space="preserve"> </w:t>
            </w:r>
          </w:p>
          <w:p w14:paraId="2E0A8A6A" w14:textId="77777777" w:rsidR="00781C0B" w:rsidRPr="00654647" w:rsidRDefault="00187498" w:rsidP="00DE577C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87498">
              <w:rPr>
                <w:rFonts w:ascii="Arial" w:hAnsi="Arial" w:cs="Arial" w:hint="eastAsia"/>
                <w:color w:val="000000"/>
                <w:sz w:val="13"/>
                <w:szCs w:val="13"/>
              </w:rPr>
              <w:t xml:space="preserve">(native </w:t>
            </w:r>
            <w:r w:rsidRPr="00187498">
              <w:rPr>
                <w:rFonts w:ascii="Arial" w:hAnsi="Arial" w:cs="Arial" w:hint="eastAsia"/>
                <w:i/>
                <w:color w:val="000000"/>
                <w:sz w:val="13"/>
                <w:szCs w:val="13"/>
              </w:rPr>
              <w:t>KatG2</w:t>
            </w:r>
            <w:r w:rsidRPr="00187498">
              <w:rPr>
                <w:rFonts w:ascii="Arial" w:hAnsi="Arial" w:cs="Arial" w:hint="eastAsia"/>
                <w:color w:val="000000"/>
                <w:sz w:val="13"/>
                <w:szCs w:val="13"/>
              </w:rPr>
              <w:t xml:space="preserve"> promoter, mRFP knock-in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656CC4CB" w14:textId="77777777" w:rsidR="00781C0B" w:rsidRPr="00654647" w:rsidRDefault="00DE577C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This work</w:t>
            </w:r>
          </w:p>
        </w:tc>
      </w:tr>
      <w:tr w:rsidR="00D41463" w:rsidRPr="00654647" w14:paraId="7FB60A4D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1612C90A" w14:textId="77777777" w:rsidR="00D41463" w:rsidRPr="00A43F83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KatG2-mRF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4631" w14:textId="77777777" w:rsidR="00D41463" w:rsidRPr="00A43F83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vma3pro</w:t>
            </w: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m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:KatG2-mRFP</w:t>
            </w: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/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370CC388" w14:textId="77777777" w:rsidR="00D41463" w:rsidRPr="00A43F83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 w:hint="eastAsia"/>
                <w:color w:val="000000"/>
                <w:sz w:val="13"/>
                <w:szCs w:val="13"/>
                <w:shd w:val="pct15" w:color="auto" w:fill="FFFFFF"/>
              </w:rPr>
              <w:t>This work</w:t>
            </w:r>
            <w:r w:rsidR="00A43F83">
              <w:rPr>
                <w:rFonts w:ascii="Arial" w:hAnsi="Arial" w:cs="Arial" w:hint="eastAsia"/>
                <w:color w:val="000000"/>
                <w:sz w:val="13"/>
                <w:szCs w:val="13"/>
                <w:shd w:val="pct15" w:color="auto" w:fill="FFFFFF"/>
              </w:rPr>
              <w:t xml:space="preserve"> Fig. 5b</w:t>
            </w:r>
          </w:p>
        </w:tc>
      </w:tr>
      <w:tr w:rsidR="00D41463" w:rsidRPr="00654647" w14:paraId="36176005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05B61A45" w14:textId="77777777" w:rsidR="00D41463" w:rsidRDefault="00D41463" w:rsidP="00187498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3315BE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p</w:t>
            </w:r>
            <w:r w:rsidRPr="003315BE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vma3:KatG2-mRFP; AmCya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8AEE" w14:textId="77777777" w:rsidR="00D41463" w:rsidRPr="00187498" w:rsidRDefault="00D41463" w:rsidP="003B354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Cs/>
                <w:color w:val="000000"/>
                <w:sz w:val="13"/>
                <w:szCs w:val="13"/>
              </w:rPr>
            </w:pP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vma3pro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m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:KatG2-mRFP;</w:t>
            </w: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F-alpha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pro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m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:AmCyan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/PH-1</w:t>
            </w:r>
            <w:r>
              <w:rPr>
                <w:rFonts w:ascii="Arial" w:hAnsi="Arial" w:cs="Arial" w:hint="eastAsia"/>
                <w:iCs/>
                <w:color w:val="000000"/>
                <w:sz w:val="13"/>
                <w:szCs w:val="13"/>
              </w:rPr>
              <w:t xml:space="preserve"> (constitutive promoter driven </w:t>
            </w:r>
            <w:r w:rsidRPr="00187498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KatG2</w:t>
            </w:r>
            <w:r>
              <w:rPr>
                <w:rFonts w:ascii="Arial" w:hAnsi="Arial" w:cs="Arial" w:hint="eastAsia"/>
                <w:iCs/>
                <w:color w:val="000000"/>
                <w:sz w:val="13"/>
                <w:szCs w:val="13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33509957" w14:textId="77777777" w:rsidR="00D41463" w:rsidRPr="00DE577C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This work</w:t>
            </w:r>
          </w:p>
        </w:tc>
      </w:tr>
      <w:tr w:rsidR="00D41463" w:rsidRPr="00654647" w14:paraId="41613F7A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39CB693F" w14:textId="77777777" w:rsidR="00D41463" w:rsidRPr="00A43F83" w:rsidRDefault="00A804B3" w:rsidP="00D54189">
            <w:pPr>
              <w:pStyle w:val="NormalWeb"/>
              <w:spacing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pvma3:</w:t>
            </w:r>
            <w:r w:rsidR="00D41463"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KatG2</w:t>
            </w:r>
            <w:r w:rsidR="00D41463"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  <w:vertAlign w:val="superscript"/>
              </w:rPr>
              <w:t>N238D</w:t>
            </w:r>
            <w:r w:rsidR="00D41463"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-mRFP/PH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7006" w14:textId="77777777" w:rsidR="00D41463" w:rsidRPr="00A43F83" w:rsidRDefault="00A804B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vma3pro</w:t>
            </w: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m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:</w:t>
            </w:r>
            <w:r w:rsidR="00D41463"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 xml:space="preserve"> KatG2</w:t>
            </w:r>
            <w:r w:rsidR="00D41463"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  <w:vertAlign w:val="superscript"/>
              </w:rPr>
              <w:t>N238D</w:t>
            </w:r>
            <w:r w:rsidR="00D41463"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-mRFP EF-alphapro</w:t>
            </w:r>
            <w:r w:rsidR="00D41463"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m</w:t>
            </w:r>
            <w:r w:rsidR="00D41463"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:AmCyan /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258383BA" w14:textId="77777777" w:rsidR="00D41463" w:rsidRPr="00A43F83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 w:hint="eastAsia"/>
                <w:color w:val="000000"/>
                <w:sz w:val="13"/>
                <w:szCs w:val="13"/>
                <w:shd w:val="pct15" w:color="auto" w:fill="FFFFFF"/>
              </w:rPr>
              <w:t>This work</w:t>
            </w:r>
          </w:p>
        </w:tc>
      </w:tr>
      <w:tr w:rsidR="00D41463" w:rsidRPr="00654647" w14:paraId="67C31206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4ACCFB0B" w14:textId="77777777" w:rsidR="00D41463" w:rsidRPr="00DE577C" w:rsidRDefault="00A804B3" w:rsidP="00D54189">
            <w:pPr>
              <w:pStyle w:val="NormalWeb"/>
              <w:spacing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A804B3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pvma3:</w:t>
            </w:r>
            <w:r w:rsidR="00D41463" w:rsidRPr="00D54189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 xml:space="preserve"> KatG2</w:t>
            </w:r>
            <w:r w:rsidR="00D41463" w:rsidRPr="00D54189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</w:rPr>
              <w:t>N</w:t>
            </w:r>
            <w:r w:rsidR="00D4146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vertAlign w:val="superscript"/>
              </w:rPr>
              <w:t>391</w:t>
            </w:r>
            <w:r w:rsidR="00D41463" w:rsidRPr="00D54189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</w:rPr>
              <w:t>D</w:t>
            </w:r>
            <w:r w:rsidR="00D41463" w:rsidRPr="00D54189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-mRFP/PH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B907" w14:textId="77777777" w:rsidR="00D41463" w:rsidRPr="00DE577C" w:rsidRDefault="00A804B3" w:rsidP="00D54189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vma3pro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m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:</w:t>
            </w:r>
            <w:r w:rsidR="00D41463" w:rsidRPr="00D54189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KatG2</w:t>
            </w:r>
            <w:r w:rsidR="00D41463" w:rsidRPr="00D54189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</w:rPr>
              <w:t>N</w:t>
            </w:r>
            <w:r w:rsidR="00D4146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vertAlign w:val="superscript"/>
              </w:rPr>
              <w:t>391</w:t>
            </w:r>
            <w:r w:rsidR="00D41463" w:rsidRPr="00D54189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</w:rPr>
              <w:t>D</w:t>
            </w:r>
            <w:r w:rsidR="00D41463" w:rsidRPr="00D54189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-mRFP</w:t>
            </w:r>
            <w:r w:rsidR="00D4146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;</w:t>
            </w:r>
            <w:r w:rsidR="00D41463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 xml:space="preserve"> EF-alpha</w:t>
            </w:r>
            <w:r w:rsidR="00D41463"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pro</w:t>
            </w:r>
            <w:r w:rsidR="00D4146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m</w:t>
            </w:r>
            <w:r w:rsidR="00D41463"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:AmCyan</w:t>
            </w:r>
            <w:r w:rsidR="00D41463" w:rsidRPr="00D54189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 xml:space="preserve"> /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6D1207D3" w14:textId="77777777" w:rsidR="00D41463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This work</w:t>
            </w:r>
          </w:p>
        </w:tc>
      </w:tr>
      <w:tr w:rsidR="00D41463" w:rsidRPr="00654647" w14:paraId="54E1605A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4197716E" w14:textId="77777777" w:rsidR="00D41463" w:rsidRPr="00A43F83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KatG2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  <w:vertAlign w:val="superscript"/>
              </w:rPr>
              <w:t>N238D&amp;N391D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-mRFP</w:t>
            </w: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/PH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6F76" w14:textId="77777777" w:rsidR="00D41463" w:rsidRPr="00A43F83" w:rsidRDefault="00D41463" w:rsidP="00D54189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vma3pro</w:t>
            </w: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m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: KatG2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  <w:vertAlign w:val="superscript"/>
              </w:rPr>
              <w:t>N238D&amp;N391D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-mRFP</w:t>
            </w: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;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 xml:space="preserve"> EF-alphapro</w:t>
            </w: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m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:AmCyan</w:t>
            </w: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 xml:space="preserve"> /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6EABEE49" w14:textId="77777777" w:rsidR="00D41463" w:rsidRPr="00A43F83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 w:hint="eastAsia"/>
                <w:color w:val="000000"/>
                <w:sz w:val="13"/>
                <w:szCs w:val="13"/>
                <w:shd w:val="pct15" w:color="auto" w:fill="FFFFFF"/>
              </w:rPr>
              <w:t>This work</w:t>
            </w:r>
          </w:p>
        </w:tc>
      </w:tr>
      <w:tr w:rsidR="00D41463" w:rsidRPr="00654647" w14:paraId="7B7EB8C5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653A4405" w14:textId="77777777" w:rsidR="00D41463" w:rsidRPr="00DE577C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KatG2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</w:rPr>
              <w:t>N238D&amp;N391D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-mRFP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/</w:t>
            </w:r>
            <w:r w:rsidRPr="00621EFE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∆KatG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602B" w14:textId="77777777" w:rsidR="00D41463" w:rsidRPr="00DE577C" w:rsidRDefault="00D41463" w:rsidP="00187498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vma3pro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m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: KatG2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</w:rPr>
              <w:t>N238D&amp;N391D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-mRFP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/</w:t>
            </w:r>
            <w:r w:rsidRPr="00621EFE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∆KatG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3185F7C3" w14:textId="77777777" w:rsidR="00D41463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This work</w:t>
            </w:r>
          </w:p>
        </w:tc>
      </w:tr>
      <w:tr w:rsidR="00D41463" w:rsidRPr="00654647" w14:paraId="66E98C65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nil"/>
              <w:right w:val="nil"/>
            </w:tcBorders>
            <w:vAlign w:val="center"/>
          </w:tcPr>
          <w:p w14:paraId="478361F7" w14:textId="77777777" w:rsidR="00D41463" w:rsidRPr="00A43F83" w:rsidRDefault="00D41463" w:rsidP="00187498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p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vma3:KatG2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  <w:vertAlign w:val="superscript"/>
              </w:rPr>
              <w:t>N238D&amp;N391D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-mRFP; AmCyan/ΔKatG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1913" w14:textId="77777777" w:rsidR="00A804B3" w:rsidRPr="00A43F83" w:rsidRDefault="00D41463" w:rsidP="00DE577C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vma3pro:KatG2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  <w:vertAlign w:val="superscript"/>
              </w:rPr>
              <w:t>N238D&amp;N391D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-mRFP; EF-alphapro</w:t>
            </w:r>
            <w:r w:rsidRPr="00A43F83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shd w:val="pct15" w:color="auto" w:fill="FFFFFF"/>
              </w:rPr>
              <w:t>m</w:t>
            </w:r>
            <w:r w:rsidRPr="00A43F8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shd w:val="pct15" w:color="auto" w:fill="FFFFFF"/>
              </w:rPr>
              <w:t>:AmCyan/ΔKatG2</w:t>
            </w:r>
            <w:r w:rsidRPr="00A43F83">
              <w:rPr>
                <w:rFonts w:ascii="Arial" w:hAnsi="Arial" w:cs="Arial" w:hint="eastAsia"/>
                <w:iCs/>
                <w:color w:val="000000"/>
                <w:sz w:val="13"/>
                <w:szCs w:val="13"/>
                <w:shd w:val="pct15" w:color="auto" w:fill="FFFFFF"/>
              </w:rPr>
              <w:t xml:space="preserve"> </w:t>
            </w:r>
          </w:p>
          <w:p w14:paraId="6698A74C" w14:textId="77777777" w:rsidR="00D41463" w:rsidRPr="00A43F83" w:rsidRDefault="00D41463" w:rsidP="00DE577C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iCs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 w:hint="eastAsia"/>
                <w:iCs/>
                <w:color w:val="000000"/>
                <w:sz w:val="13"/>
                <w:szCs w:val="13"/>
                <w:shd w:val="pct15" w:color="auto" w:fill="FFFFFF"/>
              </w:rPr>
              <w:t>(constitutive promoter driven double mutant KatG2-mRFP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center"/>
          </w:tcPr>
          <w:p w14:paraId="0956EDB2" w14:textId="77777777" w:rsidR="00D41463" w:rsidRPr="00A43F83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color w:val="000000"/>
                <w:sz w:val="13"/>
                <w:szCs w:val="13"/>
                <w:shd w:val="pct15" w:color="auto" w:fill="FFFFFF"/>
              </w:rPr>
            </w:pPr>
            <w:r w:rsidRPr="00A43F83">
              <w:rPr>
                <w:rFonts w:ascii="Arial" w:hAnsi="Arial" w:cs="Arial" w:hint="eastAsia"/>
                <w:color w:val="000000"/>
                <w:sz w:val="13"/>
                <w:szCs w:val="13"/>
                <w:shd w:val="pct15" w:color="auto" w:fill="FFFFFF"/>
              </w:rPr>
              <w:t>This work</w:t>
            </w:r>
          </w:p>
        </w:tc>
      </w:tr>
      <w:tr w:rsidR="00D41463" w:rsidRPr="00654647" w14:paraId="52A5E6EB" w14:textId="77777777" w:rsidTr="00A804B3">
        <w:trPr>
          <w:trHeight w:val="312"/>
        </w:trPr>
        <w:tc>
          <w:tcPr>
            <w:tcW w:w="280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8BBEA84" w14:textId="77777777" w:rsidR="00D41463" w:rsidRPr="00654647" w:rsidRDefault="00D4146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87498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KatG2-Hi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208C0A" w14:textId="77777777" w:rsidR="00D41463" w:rsidRPr="00654647" w:rsidRDefault="00D41463" w:rsidP="00187498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vma3pro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m</w:t>
            </w:r>
            <w:r w:rsidRPr="00DE577C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:KatG2-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His</w:t>
            </w:r>
            <w:r w:rsidRPr="00187498"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  <w:vertAlign w:val="subscript"/>
              </w:rPr>
              <w:t>6</w:t>
            </w:r>
            <w:r>
              <w:rPr>
                <w:rFonts w:ascii="Arial" w:hAnsi="Arial" w:cs="Arial" w:hint="eastAsia"/>
                <w:i/>
                <w:iCs/>
                <w:color w:val="000000"/>
                <w:sz w:val="13"/>
                <w:szCs w:val="13"/>
              </w:rPr>
              <w:t>/PH-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7A93D6B" w14:textId="77777777" w:rsidR="00D41463" w:rsidRPr="00654647" w:rsidRDefault="00A804B3" w:rsidP="00DF23FB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This work</w:t>
            </w:r>
          </w:p>
        </w:tc>
      </w:tr>
    </w:tbl>
    <w:p w14:paraId="4198B64A" w14:textId="77777777" w:rsidR="00DC2DB5" w:rsidRPr="00AE771C" w:rsidRDefault="00DC2DB5" w:rsidP="00DC2DB5">
      <w:pPr>
        <w:rPr>
          <w:rFonts w:ascii="Arial" w:hAnsi="Arial" w:cs="Arial"/>
          <w:b/>
          <w:sz w:val="16"/>
          <w:szCs w:val="16"/>
        </w:rPr>
      </w:pPr>
    </w:p>
    <w:sectPr w:rsidR="00DC2DB5" w:rsidRPr="00AE771C" w:rsidSect="004E6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B2C10" w14:textId="77777777" w:rsidR="00AD42F6" w:rsidRDefault="00AD42F6" w:rsidP="006870D5">
      <w:r>
        <w:separator/>
      </w:r>
    </w:p>
  </w:endnote>
  <w:endnote w:type="continuationSeparator" w:id="0">
    <w:p w14:paraId="0AD494FF" w14:textId="77777777" w:rsidR="00AD42F6" w:rsidRDefault="00AD42F6" w:rsidP="0068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CB529" w14:textId="77777777" w:rsidR="00AD42F6" w:rsidRDefault="00AD42F6" w:rsidP="006870D5">
      <w:r>
        <w:separator/>
      </w:r>
    </w:p>
  </w:footnote>
  <w:footnote w:type="continuationSeparator" w:id="0">
    <w:p w14:paraId="13F2143E" w14:textId="77777777" w:rsidR="00AD42F6" w:rsidRDefault="00AD42F6" w:rsidP="00687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A0"/>
    <w:rsid w:val="00187498"/>
    <w:rsid w:val="001D302A"/>
    <w:rsid w:val="002276B6"/>
    <w:rsid w:val="003315BE"/>
    <w:rsid w:val="003B3547"/>
    <w:rsid w:val="00480748"/>
    <w:rsid w:val="004E66CC"/>
    <w:rsid w:val="00555856"/>
    <w:rsid w:val="005F2F60"/>
    <w:rsid w:val="00621EFE"/>
    <w:rsid w:val="00654647"/>
    <w:rsid w:val="006870D5"/>
    <w:rsid w:val="00704406"/>
    <w:rsid w:val="00712AEC"/>
    <w:rsid w:val="00761A01"/>
    <w:rsid w:val="00781C0B"/>
    <w:rsid w:val="007B5FC9"/>
    <w:rsid w:val="008A4474"/>
    <w:rsid w:val="008B38FB"/>
    <w:rsid w:val="008F74D7"/>
    <w:rsid w:val="00985BAD"/>
    <w:rsid w:val="00A43F83"/>
    <w:rsid w:val="00A804B3"/>
    <w:rsid w:val="00AD42F6"/>
    <w:rsid w:val="00AE771C"/>
    <w:rsid w:val="00B83CCD"/>
    <w:rsid w:val="00D41463"/>
    <w:rsid w:val="00D54189"/>
    <w:rsid w:val="00DC2DB5"/>
    <w:rsid w:val="00DE577C"/>
    <w:rsid w:val="00E34142"/>
    <w:rsid w:val="00E95274"/>
    <w:rsid w:val="00EF4800"/>
    <w:rsid w:val="00EF57A0"/>
    <w:rsid w:val="00F9389E"/>
    <w:rsid w:val="00FB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64DE0"/>
  <w15:docId w15:val="{4AB45992-C9E2-6049-9A11-C937025A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A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771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87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70D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87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7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7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EFB8E-62A6-284F-BFB0-817788C77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婷露</dc:creator>
  <cp:keywords/>
  <dc:description/>
  <cp:lastModifiedBy>Carol Jenner</cp:lastModifiedBy>
  <cp:revision>3</cp:revision>
  <dcterms:created xsi:type="dcterms:W3CDTF">2019-01-22T08:58:00Z</dcterms:created>
  <dcterms:modified xsi:type="dcterms:W3CDTF">2019-01-22T09:01:00Z</dcterms:modified>
</cp:coreProperties>
</file>